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A8303" w14:textId="77777777" w:rsidR="006157BB" w:rsidRDefault="006157BB" w:rsidP="006157BB">
      <w:pPr>
        <w:rPr>
          <w:rFonts w:ascii="Times New Roman" w:hAnsi="Times New Roman" w:cs="Times New Roman"/>
          <w:sz w:val="24"/>
          <w:szCs w:val="24"/>
          <w:highlight w:val="white"/>
        </w:rPr>
      </w:pPr>
      <w:r>
        <w:rPr>
          <w:rFonts w:ascii="Times New Roman" w:hAnsi="Times New Roman" w:cs="Times New Roman"/>
          <w:sz w:val="24"/>
          <w:szCs w:val="24"/>
          <w:highlight w:val="white"/>
        </w:rPr>
        <w:t xml:space="preserve">Table 2: PSI Item Responses </w:t>
      </w:r>
    </w:p>
    <w:p w14:paraId="3B40D53E" w14:textId="77777777" w:rsidR="006157BB" w:rsidRDefault="006157BB" w:rsidP="006157BB">
      <w:pPr>
        <w:rPr>
          <w:rFonts w:ascii="Times New Roman" w:hAnsi="Times New Roman" w:cs="Times New Roman"/>
          <w:sz w:val="24"/>
          <w:szCs w:val="24"/>
          <w:highlight w:val="whit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8"/>
        <w:gridCol w:w="544"/>
        <w:gridCol w:w="630"/>
        <w:gridCol w:w="1248"/>
        <w:gridCol w:w="912"/>
        <w:gridCol w:w="450"/>
        <w:gridCol w:w="810"/>
        <w:gridCol w:w="900"/>
      </w:tblGrid>
      <w:tr w:rsidR="006157BB" w:rsidRPr="00571AF5" w14:paraId="6B9462B4" w14:textId="77777777" w:rsidTr="002D1C9D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18C7B" w14:textId="77777777" w:rsidR="006157BB" w:rsidRPr="00571AF5" w:rsidRDefault="006157BB" w:rsidP="002D1C9D"/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7262D" w14:textId="77777777" w:rsidR="006157BB" w:rsidRPr="00571AF5" w:rsidRDefault="006157BB" w:rsidP="002D1C9D">
            <w:r w:rsidRPr="00571AF5">
              <w:rPr>
                <w:b/>
                <w:bCs/>
                <w:color w:val="000000"/>
                <w:sz w:val="12"/>
                <w:szCs w:val="12"/>
              </w:rPr>
              <w:t>Min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03782" w14:textId="77777777" w:rsidR="006157BB" w:rsidRPr="00571AF5" w:rsidRDefault="006157BB" w:rsidP="002D1C9D">
            <w:r w:rsidRPr="00571AF5">
              <w:rPr>
                <w:b/>
                <w:bCs/>
                <w:color w:val="000000"/>
                <w:sz w:val="12"/>
                <w:szCs w:val="12"/>
              </w:rPr>
              <w:t>Max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E41AE" w14:textId="77777777" w:rsidR="006157BB" w:rsidRPr="00571AF5" w:rsidRDefault="006157BB" w:rsidP="002D1C9D">
            <w:r w:rsidRPr="00571AF5">
              <w:rPr>
                <w:b/>
                <w:bCs/>
                <w:color w:val="000000"/>
                <w:sz w:val="12"/>
                <w:szCs w:val="12"/>
              </w:rPr>
              <w:t>Response Frequency (% (n)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A86AE" w14:textId="77777777" w:rsidR="006157BB" w:rsidRPr="00571AF5" w:rsidRDefault="006157BB" w:rsidP="002D1C9D">
            <w:r w:rsidRPr="00571AF5">
              <w:rPr>
                <w:b/>
                <w:bCs/>
                <w:color w:val="000000"/>
                <w:sz w:val="12"/>
                <w:szCs w:val="12"/>
              </w:rPr>
              <w:t>Mean Value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D8C38" w14:textId="77777777" w:rsidR="006157BB" w:rsidRPr="00571AF5" w:rsidRDefault="006157BB" w:rsidP="002D1C9D">
            <w:r w:rsidRPr="00571AF5">
              <w:rPr>
                <w:b/>
                <w:bCs/>
                <w:color w:val="000000"/>
                <w:sz w:val="12"/>
                <w:szCs w:val="12"/>
              </w:rPr>
              <w:t>SD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8ED00" w14:textId="77777777" w:rsidR="006157BB" w:rsidRPr="00571AF5" w:rsidRDefault="006157BB" w:rsidP="002D1C9D">
            <w:r w:rsidRPr="00571AF5">
              <w:rPr>
                <w:b/>
                <w:bCs/>
                <w:color w:val="000000"/>
                <w:sz w:val="12"/>
                <w:szCs w:val="12"/>
              </w:rPr>
              <w:t>Skewnes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8FCBA" w14:textId="77777777" w:rsidR="006157BB" w:rsidRPr="00571AF5" w:rsidRDefault="006157BB" w:rsidP="002D1C9D">
            <w:r w:rsidRPr="00571AF5">
              <w:rPr>
                <w:b/>
                <w:bCs/>
                <w:color w:val="000000"/>
                <w:sz w:val="12"/>
                <w:szCs w:val="12"/>
              </w:rPr>
              <w:t>Kurtosis</w:t>
            </w:r>
          </w:p>
        </w:tc>
      </w:tr>
      <w:tr w:rsidR="006157BB" w:rsidRPr="00571AF5" w14:paraId="40636320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B8C40" w14:textId="77777777" w:rsidR="006157BB" w:rsidRPr="00571AF5" w:rsidRDefault="006157BB" w:rsidP="002D1C9D">
            <w:r w:rsidRPr="00571AF5">
              <w:rPr>
                <w:b/>
                <w:bCs/>
                <w:color w:val="000000"/>
                <w:sz w:val="12"/>
                <w:szCs w:val="12"/>
              </w:rPr>
              <w:t>Cardiovascular 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04CA5" w14:textId="77777777" w:rsidR="006157BB" w:rsidRPr="00571AF5" w:rsidRDefault="006157BB" w:rsidP="002D1C9D"/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8FDCD" w14:textId="77777777" w:rsidR="006157BB" w:rsidRPr="00571AF5" w:rsidRDefault="006157BB" w:rsidP="002D1C9D"/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D9396" w14:textId="77777777" w:rsidR="006157BB" w:rsidRPr="00571AF5" w:rsidRDefault="006157BB" w:rsidP="002D1C9D"/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3D3E8" w14:textId="77777777" w:rsidR="006157BB" w:rsidRPr="00571AF5" w:rsidRDefault="006157BB" w:rsidP="002D1C9D"/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55321" w14:textId="77777777" w:rsidR="006157BB" w:rsidRPr="00571AF5" w:rsidRDefault="006157BB" w:rsidP="002D1C9D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30FC0" w14:textId="77777777" w:rsidR="006157BB" w:rsidRPr="00571AF5" w:rsidRDefault="006157BB" w:rsidP="002D1C9D"/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00EC5" w14:textId="77777777" w:rsidR="006157BB" w:rsidRPr="00571AF5" w:rsidRDefault="006157BB" w:rsidP="002D1C9D"/>
        </w:tc>
      </w:tr>
      <w:tr w:rsidR="006157BB" w:rsidRPr="00571AF5" w14:paraId="405D8475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E8802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>Breath shortness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49635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35528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6BA9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9.61% (1168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0411D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4.9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ED9B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9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315B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4542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34</w:t>
            </w:r>
          </w:p>
        </w:tc>
      </w:tr>
      <w:tr w:rsidR="006157BB" w:rsidRPr="00571AF5" w14:paraId="55BE57A8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F54FE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>Chest pain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C81F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2DDF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907A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8.38% (1018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80FE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4.8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6E72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8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EEC5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3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E3E7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25</w:t>
            </w:r>
          </w:p>
        </w:tc>
      </w:tr>
      <w:tr w:rsidR="006157BB" w:rsidRPr="00571AF5" w14:paraId="13C4E9E8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5A35F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>Fainting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93718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38DC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2F80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0.03% (2433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17A7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4.8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2CB0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9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3385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60E72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39</w:t>
            </w:r>
          </w:p>
        </w:tc>
      </w:tr>
      <w:tr w:rsidR="006157BB" w:rsidRPr="00571AF5" w14:paraId="56E54417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E2F7E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>Leg Swelling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0AFD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5C3D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7AE1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6.94% (843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E2955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0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4634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1FDAD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0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DAFF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57</w:t>
            </w:r>
          </w:p>
        </w:tc>
      </w:tr>
      <w:tr w:rsidR="006157BB" w:rsidRPr="00571AF5" w14:paraId="21CB99A5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215C6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>Rapid or pounding heartbeat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A2A98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0BEA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E86F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5.15% (1840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CDFC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0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2205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9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FD99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C295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25</w:t>
            </w:r>
          </w:p>
        </w:tc>
      </w:tr>
      <w:tr w:rsidR="006157BB" w:rsidRPr="00571AF5" w14:paraId="055ACB0F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22603" w14:textId="77777777" w:rsidR="006157BB" w:rsidRPr="00571AF5" w:rsidRDefault="006157BB" w:rsidP="002D1C9D">
            <w:r>
              <w:rPr>
                <w:b/>
                <w:bCs/>
                <w:color w:val="000000"/>
                <w:sz w:val="12"/>
                <w:szCs w:val="12"/>
              </w:rPr>
              <w:t xml:space="preserve">Female Specific 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8F71E" w14:textId="77777777" w:rsidR="006157BB" w:rsidRPr="00571AF5" w:rsidRDefault="006157BB" w:rsidP="002D1C9D"/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CEBF3" w14:textId="77777777" w:rsidR="006157BB" w:rsidRPr="00571AF5" w:rsidRDefault="006157BB" w:rsidP="002D1C9D"/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4B002" w14:textId="77777777" w:rsidR="006157BB" w:rsidRPr="00571AF5" w:rsidRDefault="006157BB" w:rsidP="002D1C9D"/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0F166" w14:textId="77777777" w:rsidR="006157BB" w:rsidRPr="00571AF5" w:rsidRDefault="006157BB" w:rsidP="002D1C9D"/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9CA7F" w14:textId="77777777" w:rsidR="006157BB" w:rsidRPr="00571AF5" w:rsidRDefault="006157BB" w:rsidP="002D1C9D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A27F4" w14:textId="77777777" w:rsidR="006157BB" w:rsidRPr="00571AF5" w:rsidRDefault="006157BB" w:rsidP="002D1C9D"/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B8FDB" w14:textId="77777777" w:rsidR="006157BB" w:rsidRPr="00571AF5" w:rsidRDefault="006157BB" w:rsidP="002D1C9D"/>
        </w:tc>
      </w:tr>
      <w:tr w:rsidR="006157BB" w:rsidRPr="00571AF5" w14:paraId="051FF620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CB3BA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 xml:space="preserve">Genital Discharge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79FA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52655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C6218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54% (673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C1D0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4.0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2FF3F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9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6DBF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4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19FE6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26</w:t>
            </w:r>
          </w:p>
        </w:tc>
      </w:tr>
      <w:tr w:rsidR="006157BB" w:rsidRPr="00571AF5" w14:paraId="41FB9C39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1EC9D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 xml:space="preserve">Genital Itch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F055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CF7A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5B71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3.51% (427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D6C4E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4.5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0D7D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5DF9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4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EDD45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42</w:t>
            </w:r>
          </w:p>
        </w:tc>
      </w:tr>
      <w:tr w:rsidR="006157BB" w:rsidRPr="00571AF5" w14:paraId="3A6E0C96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50FCB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 xml:space="preserve">Irregular or Heavy Periods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BDDD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9C3E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CCC4E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8.87% (1078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6BB4D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89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C79A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4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2C452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2456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74</w:t>
            </w:r>
          </w:p>
        </w:tc>
      </w:tr>
      <w:tr w:rsidR="006157BB" w:rsidRPr="00571AF5" w14:paraId="352ADC37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5B3DB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>Painful Sex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1987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3317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DCEC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3.06% (372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3016F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4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AE84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1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E97E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57EB6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35</w:t>
            </w:r>
          </w:p>
        </w:tc>
      </w:tr>
      <w:tr w:rsidR="006157BB" w:rsidRPr="00571AF5" w14:paraId="4D48FF3E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F0A7D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>Vaginal Dryness or Hot Flashes or Night Sweats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2357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9670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240C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7.48% (909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ACAF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1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9F91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5D58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C69F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49</w:t>
            </w:r>
          </w:p>
        </w:tc>
      </w:tr>
      <w:tr w:rsidR="006157BB" w:rsidRPr="00571AF5" w14:paraId="1DFADC92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74CC50" w14:textId="77777777" w:rsidR="006157BB" w:rsidRPr="00571AF5" w:rsidRDefault="006157BB" w:rsidP="002D1C9D">
            <w:pPr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 xml:space="preserve">Gastrointestinal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CEC3ED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3F0AAE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8975CD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7902FA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7411EE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E09A85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94CFF6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</w:tr>
      <w:tr w:rsidR="006157BB" w:rsidRPr="00571AF5" w14:paraId="64424FEA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C9C77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 xml:space="preserve">Bloating or Abdominal Pain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B4962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B31B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FB9F6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8.33% (7086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DE2D8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7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42F18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F6F2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8174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52</w:t>
            </w:r>
          </w:p>
        </w:tc>
      </w:tr>
      <w:tr w:rsidR="006157BB" w:rsidRPr="00571AF5" w14:paraId="143AE0B5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0C2A3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 xml:space="preserve">Diarrhea or Constipation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7C00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DC99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AAC66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49.95% (6068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48E0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5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9C5F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C4E46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3C072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47</w:t>
            </w:r>
          </w:p>
        </w:tc>
      </w:tr>
      <w:tr w:rsidR="006157BB" w:rsidRPr="00571AF5" w14:paraId="4632271F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B4D02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 xml:space="preserve">Excessive Gas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6039E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59F9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8198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39.79% (4834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745CD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DB572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6A68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ED01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49</w:t>
            </w:r>
          </w:p>
        </w:tc>
      </w:tr>
      <w:tr w:rsidR="006157BB" w:rsidRPr="00571AF5" w14:paraId="5F714480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3BA83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 xml:space="preserve">Heartburn or Reflux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6FCC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CE35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A7A8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4.41% (2965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AE1BD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1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2C39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9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6269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415B2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37</w:t>
            </w:r>
          </w:p>
        </w:tc>
      </w:tr>
      <w:tr w:rsidR="006157BB" w:rsidRPr="00571AF5" w14:paraId="4B46CE6A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DBFA4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>Nausea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DA19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CDB6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8AA3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0.16% (2449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72DF6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4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B2DB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6200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84048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48</w:t>
            </w:r>
          </w:p>
        </w:tc>
      </w:tr>
      <w:tr w:rsidR="006157BB" w:rsidRPr="00571AF5" w14:paraId="3D1EC76D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9A48D" w14:textId="77777777" w:rsidR="006157BB" w:rsidRPr="00FC1211" w:rsidRDefault="006157BB" w:rsidP="002D1C9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FC1211">
              <w:rPr>
                <w:b/>
                <w:bCs/>
                <w:color w:val="000000"/>
                <w:sz w:val="12"/>
                <w:szCs w:val="12"/>
              </w:rPr>
              <w:t xml:space="preserve">Hair and Skin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DAB294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01AD42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60A07C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F970EA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6D9FDE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9ADFD7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8A0CEE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</w:tr>
      <w:tr w:rsidR="006157BB" w:rsidRPr="00571AF5" w14:paraId="5C616470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56694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 xml:space="preserve">Abnormal Hair Changes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D2EA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2C1C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11A0E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1.33% (1377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1635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6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D4C7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1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C144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1C7F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56</w:t>
            </w:r>
          </w:p>
        </w:tc>
      </w:tr>
      <w:tr w:rsidR="006157BB" w:rsidRPr="00571AF5" w14:paraId="126F03D2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6F362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 xml:space="preserve">Abnormal Nail Changes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3B025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9687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95BB8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33% (648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08E6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4.9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459E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A44F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2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3B0B5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45</w:t>
            </w:r>
          </w:p>
        </w:tc>
      </w:tr>
      <w:tr w:rsidR="006157BB" w:rsidRPr="00571AF5" w14:paraId="2302324A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250A0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>Acne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BF2F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4328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39EF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43.87% (5330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54FF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4.7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A0E26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1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DA9F6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3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E1A4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47</w:t>
            </w:r>
          </w:p>
        </w:tc>
      </w:tr>
      <w:tr w:rsidR="006157BB" w:rsidRPr="00571AF5" w14:paraId="28F071B2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01255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>Rashes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C0B5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CC95F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6328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4.22% (2943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C5568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2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548D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2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7C2E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2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C3816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67</w:t>
            </w:r>
          </w:p>
        </w:tc>
      </w:tr>
      <w:tr w:rsidR="006157BB" w:rsidRPr="00571AF5" w14:paraId="7A11D8BC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467B01" w14:textId="77777777" w:rsidR="006157BB" w:rsidRPr="00FC1211" w:rsidRDefault="006157BB" w:rsidP="002D1C9D">
            <w:pPr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 xml:space="preserve">Male Specific 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E997D3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7257EA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A372D1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78885B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13C906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13CD55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B93422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</w:tr>
      <w:tr w:rsidR="006157BB" w:rsidRPr="00571AF5" w14:paraId="6BAE0222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4A314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 xml:space="preserve">Erectile Dysfunction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0F6A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2597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E7E3F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75% (91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E1F4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6.4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2282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B3FB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7A69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61</w:t>
            </w:r>
          </w:p>
        </w:tc>
      </w:tr>
      <w:tr w:rsidR="006157BB" w:rsidRPr="00571AF5" w14:paraId="1F835FD4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4BD0E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 xml:space="preserve">Genital Itch or Discharge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5686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1FDC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05E2E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54% (673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9E3B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4.0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2285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9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18BC8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4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C682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26</w:t>
            </w:r>
          </w:p>
        </w:tc>
      </w:tr>
      <w:tr w:rsidR="006157BB" w:rsidRPr="00571AF5" w14:paraId="68631154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01771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lastRenderedPageBreak/>
              <w:t xml:space="preserve">Interrupted Urinary Stream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01235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75206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9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270B2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4% (48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A1F3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4.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BCCC2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3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AF12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2A50F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53</w:t>
            </w:r>
          </w:p>
        </w:tc>
      </w:tr>
      <w:tr w:rsidR="006157BB" w:rsidRPr="00571AF5" w14:paraId="41F95F7F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CBE66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 xml:space="preserve">Low or Change to Sexual Drive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124B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9B21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28FC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53% (186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364B8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BB7FD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1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E5A4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90DF6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55</w:t>
            </w:r>
          </w:p>
        </w:tc>
      </w:tr>
      <w:tr w:rsidR="006157BB" w:rsidRPr="00571AF5" w14:paraId="527FBB85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16FC5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 xml:space="preserve">Testicular Lumps or Pain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989DE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AF76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9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2A1C2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3% (36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459CE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4.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614DF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2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B6B1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4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8B836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71</w:t>
            </w:r>
          </w:p>
        </w:tc>
      </w:tr>
      <w:tr w:rsidR="006157BB" w:rsidRPr="00571AF5" w14:paraId="2C9AC09A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49B73C" w14:textId="77777777" w:rsidR="006157BB" w:rsidRPr="00FC1211" w:rsidRDefault="006157BB" w:rsidP="002D1C9D">
            <w:pPr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 xml:space="preserve">Mental Health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072B12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0C4D2B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F95FBB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DA8578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3EFBDF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518B75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5FBB22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</w:tr>
      <w:tr w:rsidR="006157BB" w:rsidRPr="00571AF5" w14:paraId="2F3982BC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B95BB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 xml:space="preserve">Binge or Restrictive Eating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C133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99DC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7177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4.41% (1751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B015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2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F8F1F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1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25F4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EA195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55</w:t>
            </w:r>
          </w:p>
        </w:tc>
      </w:tr>
      <w:tr w:rsidR="006157BB" w:rsidRPr="00571AF5" w14:paraId="185ECB77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92337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 xml:space="preserve">Depression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8CDD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C51A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5F44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7.66% (3361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9E618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2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D026F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31C6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4E76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56</w:t>
            </w:r>
          </w:p>
        </w:tc>
      </w:tr>
      <w:tr w:rsidR="006157BB" w:rsidRPr="00571AF5" w14:paraId="501CE048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054AC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 xml:space="preserve">Easily Distracted or Feelings of ‘Brain Fog’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D060E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E0A1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53D38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0.4% (6123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A374E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4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87A6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1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BF3A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EC5F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59</w:t>
            </w:r>
          </w:p>
        </w:tc>
      </w:tr>
      <w:tr w:rsidR="006157BB" w:rsidRPr="00571AF5" w14:paraId="2F39D381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4FE4C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 xml:space="preserve">Mood Swings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CA92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1838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077E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42.47% (5160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50E9F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2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EAF9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9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34CEE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B4A3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51</w:t>
            </w:r>
          </w:p>
        </w:tc>
      </w:tr>
      <w:tr w:rsidR="006157BB" w:rsidRPr="00571AF5" w14:paraId="6FDC6C2B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3BAF4" w14:textId="77777777" w:rsidR="006157BB" w:rsidRPr="00FC1211" w:rsidRDefault="006157BB" w:rsidP="002D1C9D">
            <w:pPr>
              <w:jc w:val="right"/>
            </w:pPr>
            <w:r w:rsidRPr="00FC1211">
              <w:rPr>
                <w:bCs/>
                <w:color w:val="000000"/>
                <w:sz w:val="12"/>
                <w:szCs w:val="12"/>
              </w:rPr>
              <w:t xml:space="preserve">Nervousness or Anxiety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7FA3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7903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52FB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61.30% (7449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4DBFF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4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88EE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F999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36BD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66</w:t>
            </w:r>
          </w:p>
        </w:tc>
      </w:tr>
      <w:tr w:rsidR="006157BB" w:rsidRPr="00571AF5" w14:paraId="1224AD66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2EAAC0" w14:textId="77777777" w:rsidR="006157BB" w:rsidRPr="00FC1211" w:rsidRDefault="006157BB" w:rsidP="002D1C9D">
            <w:pPr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 xml:space="preserve">Metabolism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596EC6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FB98D7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235423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5F8900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178703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A358E6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967573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</w:tr>
      <w:tr w:rsidR="006157BB" w:rsidRPr="00571AF5" w14:paraId="5D6CD1C5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CD5C2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>Abnormal Weight Gain or Loss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133B2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8DA5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C97DD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2.54% (1524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AEC4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5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818E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1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0CC35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6E932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47</w:t>
            </w:r>
          </w:p>
        </w:tc>
      </w:tr>
      <w:tr w:rsidR="006157BB" w:rsidRPr="00571AF5" w14:paraId="72C01A85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84BA8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 xml:space="preserve">Excessive Hunger or Thirst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B44BF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92F9F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4D79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3.33% (1620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01E1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4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E33F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9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C50C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428D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39</w:t>
            </w:r>
          </w:p>
        </w:tc>
      </w:tr>
      <w:tr w:rsidR="006157BB" w:rsidRPr="00571AF5" w14:paraId="6175E93B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64CAA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 xml:space="preserve">Frequent Urination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7E26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5A905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1D44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6.47% (2001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84DE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29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168A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9221D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EA32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44</w:t>
            </w:r>
          </w:p>
        </w:tc>
      </w:tr>
      <w:tr w:rsidR="006157BB" w:rsidRPr="00571AF5" w14:paraId="6933B03A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16304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 xml:space="preserve">Intolerance to Heat or Cold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0371E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F494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9DD7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7.82% (2165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0EC9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6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0A9E8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9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2EF56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4B01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37</w:t>
            </w:r>
          </w:p>
        </w:tc>
      </w:tr>
      <w:tr w:rsidR="006157BB" w:rsidRPr="00571AF5" w14:paraId="448C7161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C8D6A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 xml:space="preserve">Negative Relationship with Food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A0E6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63DE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0EC1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6.79% (2040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E9BF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3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1B8E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E7665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0AE5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54</w:t>
            </w:r>
          </w:p>
        </w:tc>
      </w:tr>
      <w:tr w:rsidR="006157BB" w:rsidRPr="00571AF5" w14:paraId="4EB4E2FE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67E2A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 xml:space="preserve">Vision Changes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2E8A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31405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3F21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6.12% (743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C0465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4.8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189EF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5573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0889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31</w:t>
            </w:r>
          </w:p>
        </w:tc>
      </w:tr>
      <w:tr w:rsidR="006157BB" w:rsidRPr="00571AF5" w14:paraId="6A822DC5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7517D2" w14:textId="77777777" w:rsidR="006157BB" w:rsidRPr="00FC1211" w:rsidRDefault="006157BB" w:rsidP="002D1C9D">
            <w:pPr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 xml:space="preserve">Musculoskeletal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1F9C33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B7F9E3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FA5D80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E1AE6B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ED448B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6B6422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ED4BCF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</w:tr>
      <w:tr w:rsidR="006157BB" w:rsidRPr="00571AF5" w14:paraId="591DF78A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2DC26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 xml:space="preserve">Backpain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461C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76C6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5865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39.48% (4797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FFE9D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1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7C32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6D04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2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08868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53</w:t>
            </w:r>
          </w:p>
        </w:tc>
      </w:tr>
      <w:tr w:rsidR="006157BB" w:rsidRPr="00571AF5" w14:paraId="1D2FBC3F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E496A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 xml:space="preserve">Joint Pain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35102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789F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503E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40.21% (4885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384DE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D0B3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443A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33AB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57</w:t>
            </w:r>
          </w:p>
        </w:tc>
      </w:tr>
      <w:tr w:rsidR="006157BB" w:rsidRPr="00571AF5" w14:paraId="28BF6270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580D9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 xml:space="preserve">Joint Swelling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CD502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46ED6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D0206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9.11% (1107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38ACE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0C686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CB34F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7B31D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59</w:t>
            </w:r>
          </w:p>
        </w:tc>
      </w:tr>
      <w:tr w:rsidR="006157BB" w:rsidRPr="00571AF5" w14:paraId="578CF2DF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022C0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 xml:space="preserve">Limited Range of Motion or Function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2053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E737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11C7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7.76% (2158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EA2F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5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F3A2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76C4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26FEE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56</w:t>
            </w:r>
          </w:p>
        </w:tc>
      </w:tr>
      <w:tr w:rsidR="006157BB" w:rsidRPr="00571AF5" w14:paraId="111B0207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E4720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 xml:space="preserve">Muscle Soreness or Cramps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B88F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24C9D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1F78F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37.15% (4513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2D83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4.9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E1A8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9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BED9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6266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37</w:t>
            </w:r>
          </w:p>
        </w:tc>
      </w:tr>
      <w:tr w:rsidR="006157BB" w:rsidRPr="00571AF5" w14:paraId="175B780E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296F27" w14:textId="77777777" w:rsidR="006157BB" w:rsidRPr="00571AF5" w:rsidRDefault="006157BB" w:rsidP="002D1C9D">
            <w:pPr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 xml:space="preserve">Neurological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9A163D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5411A8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36184C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4EF348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D7B232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DC2C57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9DD75A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</w:tr>
      <w:tr w:rsidR="006157BB" w:rsidRPr="00571AF5" w14:paraId="198399EF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97B31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 xml:space="preserve">Fatigue or Low Energy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7D2EE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3BCE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34FA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65.47% (7954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369B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8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ABC1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9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D88F5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BDBFF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49</w:t>
            </w:r>
          </w:p>
        </w:tc>
      </w:tr>
      <w:tr w:rsidR="006157BB" w:rsidRPr="00571AF5" w14:paraId="0C488812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5268F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 xml:space="preserve">Headaches or Migraines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539C2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579F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555FF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37.33% (4535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0D9E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3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32FB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AEC1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0931D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5</w:t>
            </w:r>
          </w:p>
        </w:tc>
      </w:tr>
      <w:tr w:rsidR="006157BB" w:rsidRPr="00571AF5" w14:paraId="6C6F9699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8C76C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 xml:space="preserve">Memory Changes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74C8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EDBA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CCFD6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3.03% (2798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E137E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0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E9EF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4590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2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8DE9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45</w:t>
            </w:r>
          </w:p>
        </w:tc>
      </w:tr>
      <w:tr w:rsidR="006157BB" w:rsidRPr="00571AF5" w14:paraId="671C9854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16CB0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 xml:space="preserve">Numbness of Tingling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34E3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C694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E8AD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9.07% (2317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1956D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0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E5456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623A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2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1E72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51</w:t>
            </w:r>
          </w:p>
        </w:tc>
      </w:tr>
      <w:tr w:rsidR="006157BB" w:rsidRPr="00571AF5" w14:paraId="42A7B4E7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CC953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 xml:space="preserve">Sleep Disturbances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443D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AEB3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E769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0.33% (6114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8885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3A42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D8CF7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0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5B1ED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47</w:t>
            </w:r>
          </w:p>
        </w:tc>
      </w:tr>
      <w:tr w:rsidR="006157BB" w:rsidRPr="00571AF5" w14:paraId="3403A15F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D3D9A9" w14:textId="77777777" w:rsidR="006157BB" w:rsidRPr="00571AF5" w:rsidRDefault="006157BB" w:rsidP="002D1C9D">
            <w:pPr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lastRenderedPageBreak/>
              <w:t xml:space="preserve">Respiratory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51F6C4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74BD41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8D50C9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6117B1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D6D7FC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28D3F5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58500D" w14:textId="77777777" w:rsidR="006157BB" w:rsidRPr="00571AF5" w:rsidRDefault="006157BB" w:rsidP="002D1C9D">
            <w:pPr>
              <w:rPr>
                <w:color w:val="000000"/>
                <w:sz w:val="12"/>
                <w:szCs w:val="12"/>
              </w:rPr>
            </w:pPr>
          </w:p>
        </w:tc>
      </w:tr>
      <w:tr w:rsidR="006157BB" w:rsidRPr="00571AF5" w14:paraId="721422CB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27828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 xml:space="preserve">Coughing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84FD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AC660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930F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6.98% (2063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88565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4.5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22B5D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1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6670D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4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C3683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43</w:t>
            </w:r>
          </w:p>
        </w:tc>
      </w:tr>
      <w:tr w:rsidR="006157BB" w:rsidRPr="00571AF5" w14:paraId="4D456B1B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7B278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 xml:space="preserve">Excessive Mucus or Nasal Stuffiness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66EA6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FB3F6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7E685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31.68% (3849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3436C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5.0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E6E8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3519E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ED7B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56</w:t>
            </w:r>
          </w:p>
        </w:tc>
      </w:tr>
      <w:tr w:rsidR="006157BB" w:rsidRPr="00571AF5" w14:paraId="5858F7DF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AC16C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 xml:space="preserve">Irritated or Sore Throat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B4B8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DB7FD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829FE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2.35% (2715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FE13F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4.4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0FDFB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C8D0E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4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C2A2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3</w:t>
            </w:r>
          </w:p>
        </w:tc>
      </w:tr>
      <w:tr w:rsidR="006157BB" w:rsidRPr="00571AF5" w14:paraId="525AEDE5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A1594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 xml:space="preserve">Snoring 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ABA5D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C5555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265AA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5.24% (1851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2DEAE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4.59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5B4B1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2.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1D155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3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853FD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32</w:t>
            </w:r>
          </w:p>
        </w:tc>
      </w:tr>
      <w:tr w:rsidR="006157BB" w:rsidRPr="00571AF5" w14:paraId="2170A754" w14:textId="77777777" w:rsidTr="002D1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553FE" w14:textId="77777777" w:rsidR="006157BB" w:rsidRPr="00FC1211" w:rsidRDefault="006157BB" w:rsidP="002D1C9D">
            <w:pPr>
              <w:jc w:val="right"/>
            </w:pPr>
            <w:r>
              <w:rPr>
                <w:bCs/>
                <w:color w:val="000000"/>
                <w:sz w:val="12"/>
                <w:szCs w:val="12"/>
              </w:rPr>
              <w:t>Wheezing or Chest Tightness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3FD0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EF9DF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48AF2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1.02% (1339)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342D4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4.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789DF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1.9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0F519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0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785B2" w14:textId="77777777" w:rsidR="006157BB" w:rsidRPr="00571AF5" w:rsidRDefault="006157BB" w:rsidP="002D1C9D">
            <w:r w:rsidRPr="00571AF5">
              <w:rPr>
                <w:color w:val="000000"/>
                <w:sz w:val="12"/>
                <w:szCs w:val="12"/>
              </w:rPr>
              <w:t>-0.5</w:t>
            </w:r>
          </w:p>
        </w:tc>
      </w:tr>
    </w:tbl>
    <w:p w14:paraId="5ABAE248" w14:textId="79CFF4B1" w:rsidR="00DE6DFD" w:rsidRDefault="006157BB">
      <w:r>
        <w:rPr>
          <w:rFonts w:ascii="Times New Roman" w:hAnsi="Times New Roman" w:cs="Times New Roman"/>
          <w:sz w:val="24"/>
          <w:szCs w:val="24"/>
          <w:highlight w:val="white"/>
        </w:rPr>
        <w:br w:type="page"/>
      </w:r>
    </w:p>
    <w:sectPr w:rsidR="00DE6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7BB"/>
    <w:rsid w:val="006157BB"/>
    <w:rsid w:val="00AE48DE"/>
    <w:rsid w:val="00DD1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68C02"/>
  <w15:chartTrackingRefBased/>
  <w15:docId w15:val="{545F1CE2-3B42-4541-9226-A393B62BA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7B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8</Words>
  <Characters>3071</Characters>
  <Application>Microsoft Office Word</Application>
  <DocSecurity>0</DocSecurity>
  <Lines>25</Lines>
  <Paragraphs>7</Paragraphs>
  <ScaleCrop>false</ScaleCrop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Wade</dc:creator>
  <cp:keywords/>
  <dc:description/>
  <cp:lastModifiedBy>Ellen Wade</cp:lastModifiedBy>
  <cp:revision>1</cp:revision>
  <dcterms:created xsi:type="dcterms:W3CDTF">2020-09-04T16:15:00Z</dcterms:created>
  <dcterms:modified xsi:type="dcterms:W3CDTF">2020-09-04T16:15:00Z</dcterms:modified>
</cp:coreProperties>
</file>